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1DC3F" w14:textId="60492A3D" w:rsidR="00E00F55" w:rsidRPr="0039660A" w:rsidRDefault="00000F7C" w:rsidP="0039660A">
      <w:pPr>
        <w:spacing w:line="480" w:lineRule="auto"/>
        <w:contextualSpacing/>
        <w:rPr>
          <w:rFonts w:ascii="Times New Roman" w:eastAsia="BIZ UDPゴシック" w:hAnsi="Times New Roman" w:cs="Times New Roman"/>
          <w:sz w:val="24"/>
          <w:szCs w:val="24"/>
        </w:rPr>
      </w:pPr>
      <w:r>
        <w:rPr>
          <w:rFonts w:ascii="Times New Roman" w:eastAsia="BIZ UDPゴシック" w:hAnsi="Times New Roman" w:cs="Times New Roman"/>
          <w:b/>
          <w:bCs/>
          <w:sz w:val="24"/>
          <w:szCs w:val="24"/>
        </w:rPr>
        <w:t>Additional file</w:t>
      </w:r>
      <w:r w:rsidR="008D2383" w:rsidRPr="00944C76">
        <w:rPr>
          <w:rFonts w:ascii="Times New Roman" w:eastAsia="BIZ UDPゴシック" w:hAnsi="Times New Roman" w:cs="Times New Roman"/>
          <w:b/>
          <w:bCs/>
          <w:sz w:val="24"/>
          <w:szCs w:val="24"/>
        </w:rPr>
        <w:t xml:space="preserve"> 3. </w:t>
      </w:r>
      <w:r w:rsidR="00E00F55" w:rsidRPr="00E00F55">
        <w:rPr>
          <w:rFonts w:ascii="Times New Roman" w:eastAsia="BIZ UDPゴシック" w:hAnsi="Times New Roman" w:cs="Times New Roman"/>
          <w:sz w:val="24"/>
          <w:szCs w:val="24"/>
        </w:rPr>
        <w:t xml:space="preserve">Effects of </w:t>
      </w:r>
      <w:r w:rsidR="0039660A" w:rsidRPr="00944C76">
        <w:rPr>
          <w:rFonts w:ascii="Times New Roman" w:eastAsia="BIZ UDPゴシック" w:hAnsi="Times New Roman" w:cs="Times New Roman"/>
          <w:sz w:val="24"/>
          <w:szCs w:val="24"/>
        </w:rPr>
        <w:t>pulmonary endarterectomy</w:t>
      </w:r>
      <w:r w:rsidR="00E00F55" w:rsidRPr="00E00F55">
        <w:rPr>
          <w:rFonts w:ascii="Times New Roman" w:eastAsia="BIZ UDPゴシック" w:hAnsi="Times New Roman" w:cs="Times New Roman"/>
          <w:sz w:val="24"/>
          <w:szCs w:val="24"/>
        </w:rPr>
        <w:t xml:space="preserve"> on the respiratory function</w:t>
      </w: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559"/>
      </w:tblGrid>
      <w:tr w:rsidR="008D2383" w:rsidRPr="00944C76" w14:paraId="11662070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C82211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CF9E4C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Before PEA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F8A552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1 year after PE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2EB2138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D2383" w:rsidRPr="00944C76" w14:paraId="3352243E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F719EC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bookmarkStart w:id="0" w:name="_Hlk65491400"/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VC (L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AA23D0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2.67 ± 0.1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2CBB6D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2.68 ± 0.1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1F2EC5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N.S</w:t>
            </w:r>
          </w:p>
        </w:tc>
      </w:tr>
      <w:bookmarkEnd w:id="0"/>
      <w:tr w:rsidR="008D2383" w:rsidRPr="00944C76" w14:paraId="0A204FA8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452ED8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FVC (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2309E3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2.68 ± 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3EEEDC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2.61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5E1389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N.S</w:t>
            </w:r>
          </w:p>
        </w:tc>
      </w:tr>
      <w:tr w:rsidR="008D2383" w:rsidRPr="00944C76" w14:paraId="7E264EA1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9C8E31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 w:hint="eastAsia"/>
                <w:sz w:val="24"/>
                <w:szCs w:val="24"/>
              </w:rPr>
              <w:t>％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FV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079D14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95.5 ± 2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21F9B6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95.4 ± 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56EBE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N.S</w:t>
            </w:r>
          </w:p>
        </w:tc>
      </w:tr>
      <w:tr w:rsidR="008D2383" w:rsidRPr="00944C76" w14:paraId="3199E558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A36E00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FEV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bscript"/>
              </w:rPr>
              <w:t>1.0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 xml:space="preserve"> (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BFC50C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2.00 ± 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F74F67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1.99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DE794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N.S</w:t>
            </w:r>
          </w:p>
        </w:tc>
      </w:tr>
      <w:tr w:rsidR="008D2383" w:rsidRPr="00944C76" w14:paraId="08B12010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002CDE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 w:hint="eastAsia"/>
                <w:sz w:val="24"/>
                <w:szCs w:val="24"/>
              </w:rPr>
              <w:t>％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FEV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C640ED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87.3 ± 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B59CBE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89.8 ± 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4AD3EE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25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2383" w:rsidRPr="00944C76" w14:paraId="14986354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27CE0C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FEV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bscript"/>
              </w:rPr>
              <w:t>1.0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/FVC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1859BC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75.0 ± 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73DB0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75.2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467236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N.S</w:t>
            </w:r>
          </w:p>
        </w:tc>
      </w:tr>
      <w:tr w:rsidR="008D2383" w:rsidRPr="00944C76" w14:paraId="6209FD7F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273B99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 w:hint="eastAsia"/>
                <w:sz w:val="24"/>
                <w:szCs w:val="24"/>
              </w:rPr>
              <w:t>％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62B42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103.8 ± 2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56522C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101.7 ± 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B61F7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N.S</w:t>
            </w:r>
          </w:p>
        </w:tc>
      </w:tr>
      <w:tr w:rsidR="008D2383" w:rsidRPr="00944C76" w14:paraId="72785E78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4ED6E4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proofErr w:type="spellStart"/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mPAP</w:t>
            </w:r>
            <w:proofErr w:type="spellEnd"/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96B5EE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43.5 ± 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CE41C7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25.8 ± 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BE52B8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&lt; 0.001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D2383" w:rsidRPr="00944C76" w14:paraId="756BDF59" w14:textId="77777777" w:rsidTr="003B56FA">
        <w:trPr>
          <w:trHeight w:val="241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CD04BA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PVR (dyne</w:t>
            </w:r>
            <w:r w:rsidRPr="00944C76">
              <w:rPr>
                <w:rFonts w:ascii="Times New Roman" w:eastAsia="BIZ UDPゴシック" w:hAnsi="Times New Roman" w:cs="Times New Roman" w:hint="eastAsia"/>
                <w:sz w:val="24"/>
                <w:szCs w:val="24"/>
              </w:rPr>
              <w:t>･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sec</w:t>
            </w:r>
            <w:r w:rsidRPr="00944C76">
              <w:rPr>
                <w:rFonts w:ascii="Times New Roman" w:eastAsia="BIZ UDPゴシック" w:hAnsi="Times New Roman" w:cs="Times New Roman" w:hint="eastAsia"/>
                <w:sz w:val="24"/>
                <w:szCs w:val="24"/>
              </w:rPr>
              <w:t>･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cm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-5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3B1308" w14:textId="77777777" w:rsidR="008D2383" w:rsidRPr="00944C76" w:rsidRDefault="008D2383" w:rsidP="003B56FA">
            <w:pPr>
              <w:ind w:firstLineChars="100" w:firstLine="240"/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730 ± 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61456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342 ± 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571FCD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&lt; 0.001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D2383" w:rsidRPr="00944C76" w14:paraId="74BE3587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645E68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CO (L/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86860A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3.99 ± 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0E156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4.31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16075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05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D2383" w:rsidRPr="00944C76" w14:paraId="41059FAD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1871C1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CI (L/min/m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2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D0E0BE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2.53 ± 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4A9484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2.69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306E56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29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2383" w:rsidRPr="00944C76" w14:paraId="0CF67AAE" w14:textId="77777777" w:rsidTr="003B56FA">
        <w:trPr>
          <w:trHeight w:val="9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CB7FCD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RA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F287AF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8.20 ± 0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4BFE7E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4.30 ± 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F1146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&lt; 0.001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D2383" w:rsidRPr="00944C76" w14:paraId="1F7BA0DD" w14:textId="77777777" w:rsidTr="003B56FA">
        <w:trPr>
          <w:trHeight w:val="22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CD2D4A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PaO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bscript"/>
              </w:rPr>
              <w:t>2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4F660B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59.3 ± 1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0A9EFE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70.4 ± 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825ECD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&lt; 0.001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D2383" w:rsidRPr="00944C76" w14:paraId="6F988959" w14:textId="77777777" w:rsidTr="003B56FA">
        <w:trPr>
          <w:trHeight w:val="22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D6EF36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PaCO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bscript"/>
              </w:rPr>
              <w:t>2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A3DBE9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36.9 ± 0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3845B2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40.3 ± 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6A584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&lt; 0.001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D2383" w:rsidRPr="00944C76" w14:paraId="680E00B9" w14:textId="77777777" w:rsidTr="003B56FA">
        <w:trPr>
          <w:trHeight w:val="22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DA17B6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SvO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bscript"/>
              </w:rPr>
              <w:t>2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CC8F09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62.1 ± 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983805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66.8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A9D2F0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&lt; 0.001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8D2383" w:rsidRPr="00944C76" w14:paraId="4C5D3641" w14:textId="77777777" w:rsidTr="003B56FA">
        <w:trPr>
          <w:trHeight w:val="224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3EBA9B" w14:textId="77777777" w:rsidR="008D2383" w:rsidRPr="00944C76" w:rsidRDefault="008D2383" w:rsidP="008D2383">
            <w:pPr>
              <w:contextualSpacing/>
              <w:jc w:val="left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PvO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bscript"/>
              </w:rPr>
              <w:t>2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 xml:space="preserve"> (mmH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9C0C0" w14:textId="77777777" w:rsidR="008D2383" w:rsidRPr="00944C76" w:rsidRDefault="008D2383" w:rsidP="003B56FA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33.9 ± 0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B443B6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40.3 ± 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96A5A3" w14:textId="77777777" w:rsidR="008D2383" w:rsidRPr="00944C76" w:rsidRDefault="008D2383" w:rsidP="008D2383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&lt; 0.001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14:paraId="5F3FF87D" w14:textId="71E64E4F" w:rsidR="008D2383" w:rsidRPr="00944C76" w:rsidRDefault="008D2383" w:rsidP="008D2383">
      <w:pPr>
        <w:spacing w:line="480" w:lineRule="auto"/>
        <w:contextualSpacing/>
        <w:rPr>
          <w:rFonts w:ascii="Times New Roman" w:eastAsia="BIZ UDPゴシック" w:hAnsi="Times New Roman" w:cs="Times New Roman"/>
          <w:sz w:val="24"/>
          <w:szCs w:val="24"/>
        </w:rPr>
      </w:pPr>
      <w:r w:rsidRPr="00944C76">
        <w:rPr>
          <w:rFonts w:ascii="Times New Roman" w:eastAsia="BIZ UDPゴシック" w:hAnsi="Times New Roman" w:cs="Times New Roman"/>
          <w:sz w:val="24"/>
          <w:szCs w:val="24"/>
        </w:rPr>
        <w:t>Values are expressed as the mean ± standard error of the mean.</w:t>
      </w:r>
      <w:r>
        <w:rPr>
          <w:rFonts w:ascii="Times New Roman" w:eastAsia="BIZ UDPゴシック" w:hAnsi="Times New Roman" w:cs="Times New Roman"/>
          <w:sz w:val="24"/>
          <w:szCs w:val="24"/>
        </w:rPr>
        <w:t xml:space="preserve"> 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perscript"/>
        </w:rPr>
        <w:t>*</w:t>
      </w:r>
      <w:r w:rsidRPr="00944C76">
        <w:rPr>
          <w:rFonts w:ascii="Times New Roman" w:eastAsia="BIZ UDPゴシック" w:hAnsi="Times New Roman" w:cs="Times New Roman"/>
          <w:i/>
          <w:iCs/>
          <w:sz w:val="24"/>
          <w:szCs w:val="24"/>
        </w:rPr>
        <w:t xml:space="preserve">p 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 xml:space="preserve">&lt; 0.05; 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perscript"/>
        </w:rPr>
        <w:t>**</w:t>
      </w:r>
      <w:r w:rsidRPr="00944C76">
        <w:rPr>
          <w:rFonts w:ascii="Times New Roman" w:eastAsia="BIZ UDPゴシック" w:hAnsi="Times New Roman" w:cs="Times New Roman"/>
          <w:i/>
          <w:iCs/>
          <w:sz w:val="24"/>
          <w:szCs w:val="24"/>
        </w:rPr>
        <w:t xml:space="preserve">p 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&lt; 0.01.</w:t>
      </w:r>
      <w:r>
        <w:rPr>
          <w:rFonts w:ascii="Times New Roman" w:eastAsia="BIZ UDPゴシック" w:hAnsi="Times New Roman" w:cs="Times New Roman"/>
          <w:sz w:val="24"/>
          <w:szCs w:val="24"/>
        </w:rPr>
        <w:t xml:space="preserve"> 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VC, vital capacity; FVC, forced vital capacity; FEV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bscript"/>
        </w:rPr>
        <w:t>1.0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, forced expiratory volume in 1 second; TLC, total lung capacity; PaO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bscript"/>
        </w:rPr>
        <w:t xml:space="preserve">2 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partial pressure of arterial oxygen; PaCO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bscript"/>
        </w:rPr>
        <w:t>2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, partial pressure of arterial carbon dioxide; SvO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bscript"/>
        </w:rPr>
        <w:t>2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, mixed venous oxygen saturation; PvO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bscript"/>
        </w:rPr>
        <w:t>2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, mixed venous oxygen pressure</w:t>
      </w:r>
    </w:p>
    <w:p w14:paraId="342CBF02" w14:textId="6B5CF692" w:rsidR="008D2383" w:rsidRPr="00944C76" w:rsidRDefault="008D2383" w:rsidP="008D2383">
      <w:pPr>
        <w:spacing w:line="480" w:lineRule="auto"/>
        <w:contextualSpacing/>
        <w:rPr>
          <w:rFonts w:ascii="Times New Roman" w:eastAsia="BIZ UDPゴシック" w:hAnsi="Times New Roman" w:cs="Times New Roman"/>
          <w:sz w:val="24"/>
          <w:szCs w:val="24"/>
        </w:rPr>
      </w:pPr>
    </w:p>
    <w:p w14:paraId="33A88346" w14:textId="77777777" w:rsidR="008D2383" w:rsidRPr="00944C76" w:rsidRDefault="008D2383" w:rsidP="008D2383"/>
    <w:p w14:paraId="62C0DC36" w14:textId="77777777" w:rsidR="008D2383" w:rsidRPr="00390E67" w:rsidRDefault="008D2383" w:rsidP="008D2383"/>
    <w:p w14:paraId="1BCCDDE9" w14:textId="77777777" w:rsidR="008D2383" w:rsidRPr="00126276" w:rsidRDefault="008D2383" w:rsidP="008D2383"/>
    <w:p w14:paraId="28C29C73" w14:textId="77777777" w:rsidR="005E72EF" w:rsidRPr="008D2383" w:rsidRDefault="005E72EF"/>
    <w:sectPr w:rsidR="005E72EF" w:rsidRPr="008D2383" w:rsidSect="0050186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ゴシック">
    <w:altName w:val="游ゴシック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83"/>
    <w:rsid w:val="00000F7C"/>
    <w:rsid w:val="0039660A"/>
    <w:rsid w:val="003B56FA"/>
    <w:rsid w:val="005E72EF"/>
    <w:rsid w:val="008D2383"/>
    <w:rsid w:val="00E0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DAFF8F"/>
  <w15:chartTrackingRefBased/>
  <w15:docId w15:val="{014C4355-C403-4C4B-93E4-1E1C7DBC2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3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澤 麻子</dc:creator>
  <cp:keywords/>
  <dc:description/>
  <cp:lastModifiedBy>柳澤 麻子</cp:lastModifiedBy>
  <cp:revision>2</cp:revision>
  <dcterms:created xsi:type="dcterms:W3CDTF">2021-09-01T09:31:00Z</dcterms:created>
  <dcterms:modified xsi:type="dcterms:W3CDTF">2021-09-01T09:31:00Z</dcterms:modified>
</cp:coreProperties>
</file>